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99042C" w14:textId="7283350D" w:rsidR="00AF4154" w:rsidRDefault="00203B5A">
      <w:pPr>
        <w:pStyle w:val="Heading1"/>
        <w:keepNext w:val="0"/>
        <w:keepLines w:val="0"/>
        <w:shd w:val="clear" w:color="auto" w:fill="FFFFFF"/>
        <w:spacing w:before="0" w:line="480" w:lineRule="auto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2"/>
          <w:szCs w:val="22"/>
        </w:rPr>
        <w:t>SUPPLEMENTAL DIGITAL CONTENT</w:t>
      </w:r>
    </w:p>
    <w:p w14:paraId="1441D258" w14:textId="77777777" w:rsidR="00AF4154" w:rsidRDefault="00AF4154">
      <w:pPr>
        <w:spacing w:line="360" w:lineRule="auto"/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</w:pPr>
    </w:p>
    <w:p w14:paraId="3C2F42F3" w14:textId="77777777" w:rsidR="00AF4154" w:rsidRDefault="00203B5A">
      <w:pPr>
        <w:spacing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 xml:space="preserve">SDC 1. STROBE Statement—Checklist. </w:t>
      </w:r>
    </w:p>
    <w:tbl>
      <w:tblPr>
        <w:tblStyle w:val="a0"/>
        <w:tblW w:w="9638" w:type="dxa"/>
        <w:tblInd w:w="0" w:type="dxa"/>
        <w:tblBorders>
          <w:bottom w:val="single" w:sz="4" w:space="0" w:color="000001"/>
          <w:insideH w:val="single" w:sz="4" w:space="0" w:color="000001"/>
        </w:tblBorders>
        <w:tblLayout w:type="fixed"/>
        <w:tblLook w:val="0000" w:firstRow="0" w:lastRow="0" w:firstColumn="0" w:lastColumn="0" w:noHBand="0" w:noVBand="0"/>
      </w:tblPr>
      <w:tblGrid>
        <w:gridCol w:w="2281"/>
        <w:gridCol w:w="680"/>
        <w:gridCol w:w="5686"/>
        <w:gridCol w:w="991"/>
      </w:tblGrid>
      <w:tr w:rsidR="00AF4154" w14:paraId="3A89C1B1" w14:textId="77777777">
        <w:tc>
          <w:tcPr>
            <w:tcW w:w="22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83AF7" w14:textId="77777777" w:rsidR="00AF4154" w:rsidRDefault="00AF4154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6B1C01" w14:textId="77777777" w:rsidR="00AF4154" w:rsidRDefault="00203B5A">
            <w:pPr>
              <w:tabs>
                <w:tab w:val="left" w:pos="5400"/>
              </w:tabs>
              <w:spacing w:before="120"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  <w:t>Item No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E1905" w14:textId="77777777" w:rsidR="00AF4154" w:rsidRDefault="00203B5A">
            <w:pPr>
              <w:tabs>
                <w:tab w:val="left" w:pos="5400"/>
              </w:tabs>
              <w:spacing w:before="120"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  <w:t>Recommenda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3B2B9AC" w14:textId="77777777" w:rsidR="00AF4154" w:rsidRDefault="00203B5A">
            <w:pPr>
              <w:tabs>
                <w:tab w:val="left" w:pos="5400"/>
              </w:tabs>
              <w:spacing w:before="120"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  <w:t>Page No</w:t>
            </w:r>
          </w:p>
        </w:tc>
      </w:tr>
      <w:tr w:rsidR="00AF4154" w14:paraId="4066AD1A" w14:textId="77777777">
        <w:tc>
          <w:tcPr>
            <w:tcW w:w="2281" w:type="dxa"/>
            <w:vMerge w:val="restart"/>
            <w:tcBorders>
              <w:top w:val="single" w:sz="4" w:space="0" w:color="000000"/>
              <w:bottom w:val="single" w:sz="4" w:space="0" w:color="000001"/>
            </w:tcBorders>
            <w:shd w:val="clear" w:color="auto" w:fill="auto"/>
          </w:tcPr>
          <w:p w14:paraId="51D884B5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  <w:t>Title and abstract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1"/>
            </w:tcBorders>
            <w:shd w:val="clear" w:color="auto" w:fill="auto"/>
          </w:tcPr>
          <w:p w14:paraId="7A67F2AF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0D6291A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A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2F371EF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</w:t>
            </w:r>
          </w:p>
        </w:tc>
      </w:tr>
      <w:tr w:rsidR="00AF4154" w14:paraId="45A546F9" w14:textId="77777777">
        <w:tc>
          <w:tcPr>
            <w:tcW w:w="2281" w:type="dxa"/>
            <w:vMerge/>
            <w:tcBorders>
              <w:top w:val="single" w:sz="4" w:space="0" w:color="000000"/>
              <w:bottom w:val="single" w:sz="4" w:space="0" w:color="000001"/>
            </w:tcBorders>
            <w:shd w:val="clear" w:color="auto" w:fill="auto"/>
          </w:tcPr>
          <w:p w14:paraId="3E0B842B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single" w:sz="4" w:space="0" w:color="000000"/>
              <w:bottom w:val="single" w:sz="4" w:space="0" w:color="000001"/>
            </w:tcBorders>
            <w:shd w:val="clear" w:color="auto" w:fill="auto"/>
          </w:tcPr>
          <w:p w14:paraId="5ADA2CF4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EFB637B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A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) Provide in the abstract an informative 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and balanced summary of what was done and what was found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D245388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</w:t>
            </w:r>
          </w:p>
        </w:tc>
      </w:tr>
      <w:tr w:rsidR="00AF4154" w14:paraId="5A19A323" w14:textId="77777777">
        <w:tc>
          <w:tcPr>
            <w:tcW w:w="9638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0A08BA1" w14:textId="77777777" w:rsidR="00AF4154" w:rsidRDefault="00203B5A">
            <w:pPr>
              <w:tabs>
                <w:tab w:val="left" w:pos="5400"/>
              </w:tabs>
              <w:spacing w:before="120" w:after="200" w:line="360" w:lineRule="auto"/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  <w:t>Introduction</w:t>
            </w:r>
          </w:p>
        </w:tc>
      </w:tr>
      <w:tr w:rsidR="00AF4154" w14:paraId="1CA9A4F0" w14:textId="77777777">
        <w:tc>
          <w:tcPr>
            <w:tcW w:w="22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494551A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Background/rational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99182AF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E4F7547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952E862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</w:t>
            </w:r>
          </w:p>
        </w:tc>
      </w:tr>
      <w:tr w:rsidR="00AF4154" w14:paraId="2AE89832" w14:textId="77777777">
        <w:tc>
          <w:tcPr>
            <w:tcW w:w="22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3293A8B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Objective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4FB7B88B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3</w:t>
            </w: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62F825D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State specific objectives, including any prespecified 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hypotheses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7A909C4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</w:tr>
      <w:tr w:rsidR="00AF4154" w14:paraId="42A0FE5A" w14:textId="77777777">
        <w:tc>
          <w:tcPr>
            <w:tcW w:w="9638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8237089" w14:textId="77777777" w:rsidR="00AF4154" w:rsidRDefault="00203B5A">
            <w:pPr>
              <w:tabs>
                <w:tab w:val="left" w:pos="5400"/>
              </w:tabs>
              <w:spacing w:before="120" w:after="200" w:line="360" w:lineRule="auto"/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  <w:t>Methods</w:t>
            </w:r>
          </w:p>
        </w:tc>
      </w:tr>
      <w:tr w:rsidR="00AF4154" w14:paraId="3AC6A79F" w14:textId="77777777">
        <w:tc>
          <w:tcPr>
            <w:tcW w:w="22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54AA095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Study design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AFF3E76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4</w:t>
            </w: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D0BEF88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DF13D3A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</w:tr>
      <w:tr w:rsidR="00AF4154" w14:paraId="31912CF2" w14:textId="77777777">
        <w:tc>
          <w:tcPr>
            <w:tcW w:w="22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2195886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Setting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165FDBF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</w:t>
            </w: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0C465F9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988D647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</w:tr>
      <w:tr w:rsidR="00AF4154" w14:paraId="246BE865" w14:textId="77777777">
        <w:tc>
          <w:tcPr>
            <w:tcW w:w="2281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97620DF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Participants</w:t>
            </w:r>
          </w:p>
        </w:tc>
        <w:tc>
          <w:tcPr>
            <w:tcW w:w="680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3D7E680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6</w:t>
            </w: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CB28E05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A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 Give the eligibility criteria, and the sources and methods of selection of participants. Describe methods of follow-up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8FF47A1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</w:tr>
      <w:tr w:rsidR="00AF4154" w14:paraId="0815A3FD" w14:textId="77777777">
        <w:tc>
          <w:tcPr>
            <w:tcW w:w="2281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ABF3CA9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58714A8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A305522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i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A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B3EECF8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-</w:t>
            </w:r>
          </w:p>
        </w:tc>
      </w:tr>
      <w:tr w:rsidR="00AF4154" w14:paraId="78E78D08" w14:textId="77777777">
        <w:tc>
          <w:tcPr>
            <w:tcW w:w="2281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4140D5BC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6F54694E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7</w:t>
            </w: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  <w:right w:val="single" w:sz="4" w:space="0" w:color="000001"/>
            </w:tcBorders>
            <w:shd w:val="clear" w:color="auto" w:fill="auto"/>
          </w:tcPr>
          <w:p w14:paraId="1458D7A4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Clearly define all outcomes, 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exposures, predictors, potential confounders, and effect modifiers. Give diagnostic criteria, if applicable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</w:tcBorders>
            <w:shd w:val="clear" w:color="auto" w:fill="auto"/>
          </w:tcPr>
          <w:p w14:paraId="2F555D43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</w:tr>
      <w:tr w:rsidR="00AF4154" w14:paraId="023741EF" w14:textId="77777777">
        <w:trPr>
          <w:trHeight w:val="294"/>
        </w:trPr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1A66DD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Data sources/ measurement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E908F9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8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A0663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For each variable of interest, give sources of data and details of methods of assessment (measurement). Describe 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comparability of assessment methods if there is more than one group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A3B3D7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</w:tr>
      <w:tr w:rsidR="00AF4154" w14:paraId="455F660A" w14:textId="77777777"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E926FF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Bia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9CED2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9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D01206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5051D0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-</w:t>
            </w:r>
          </w:p>
        </w:tc>
      </w:tr>
      <w:tr w:rsidR="00AF4154" w14:paraId="6DD562CB" w14:textId="77777777"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DA606D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Study siz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22ACA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0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03E28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Explain how the study size was arrived a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FD55E8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</w:tr>
      <w:tr w:rsidR="00AF4154" w14:paraId="34709E12" w14:textId="77777777"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3C0AD2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Quantitative variable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7E48B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1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878290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Explain how quantitative 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variables were handled in the analyses. If applicable, describe which groupings were chosen and wh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A88E87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</w:tr>
      <w:tr w:rsidR="00AF4154" w14:paraId="52784F1A" w14:textId="77777777">
        <w:tc>
          <w:tcPr>
            <w:tcW w:w="2281" w:type="dxa"/>
            <w:vMerge w:val="restart"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5F6CE7E3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Statistical methods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7008D703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2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2D8F58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A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E0E32E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</w:tr>
      <w:tr w:rsidR="00AF4154" w14:paraId="7D95E749" w14:textId="77777777">
        <w:tc>
          <w:tcPr>
            <w:tcW w:w="2281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6C7F67CB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6EBDBE4B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3A44A7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A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) Describe any methods used to 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examine subgroups and interaction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686274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</w:tr>
      <w:tr w:rsidR="00AF4154" w14:paraId="144C02B5" w14:textId="77777777">
        <w:tc>
          <w:tcPr>
            <w:tcW w:w="2281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7AD6E05D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206A51F0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D62B4C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A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) Explain how missing data were addressed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47C48D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-</w:t>
            </w:r>
          </w:p>
        </w:tc>
      </w:tr>
      <w:tr w:rsidR="00AF4154" w14:paraId="3AD88E34" w14:textId="77777777">
        <w:tc>
          <w:tcPr>
            <w:tcW w:w="2281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4310970C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6E7F7129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252EE0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A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842050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-</w:t>
            </w:r>
          </w:p>
        </w:tc>
      </w:tr>
      <w:tr w:rsidR="00AF4154" w14:paraId="4892A380" w14:textId="77777777">
        <w:tc>
          <w:tcPr>
            <w:tcW w:w="2281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20D44586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0A7BD6FC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F348F4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A"/>
                <w:sz w:val="20"/>
                <w:szCs w:val="20"/>
                <w:u w:val="singl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) Describe any sensitivity analys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429673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-</w:t>
            </w:r>
          </w:p>
        </w:tc>
      </w:tr>
      <w:tr w:rsidR="00AF4154" w14:paraId="12C9F8AD" w14:textId="77777777">
        <w:tc>
          <w:tcPr>
            <w:tcW w:w="864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974AA7" w14:textId="77777777" w:rsidR="00AF4154" w:rsidRDefault="00203B5A">
            <w:pPr>
              <w:tabs>
                <w:tab w:val="left" w:pos="5400"/>
              </w:tabs>
              <w:spacing w:before="120" w:after="200" w:line="360" w:lineRule="auto"/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  <w:t>Result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17CAC1" w14:textId="77777777" w:rsidR="00AF4154" w:rsidRDefault="00AF4154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</w:tr>
      <w:tr w:rsidR="00AF4154" w14:paraId="5FA337EE" w14:textId="77777777">
        <w:tc>
          <w:tcPr>
            <w:tcW w:w="2281" w:type="dxa"/>
            <w:vMerge w:val="restart"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6955BEEA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Participants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198A0E72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3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58F36B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(a) Report numbers of 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7F3F10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, TABLES</w:t>
            </w:r>
          </w:p>
        </w:tc>
      </w:tr>
      <w:tr w:rsidR="00AF4154" w14:paraId="7AC9E709" w14:textId="77777777">
        <w:tc>
          <w:tcPr>
            <w:tcW w:w="2281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13A58D9D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513685F1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BD5A73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43B6D6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, TABLES</w:t>
            </w:r>
          </w:p>
        </w:tc>
      </w:tr>
      <w:tr w:rsidR="00AF4154" w14:paraId="5613F253" w14:textId="77777777">
        <w:tc>
          <w:tcPr>
            <w:tcW w:w="2281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2EB1466C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61E77B45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0DE56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(c) 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Consider use of a flow diagra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0E3BAB" w14:textId="77777777" w:rsidR="00AF4154" w:rsidRDefault="00AF4154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</w:tr>
      <w:tr w:rsidR="00AF4154" w14:paraId="5401F40D" w14:textId="77777777">
        <w:tc>
          <w:tcPr>
            <w:tcW w:w="2281" w:type="dxa"/>
            <w:vMerge w:val="restart"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564446DF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lastRenderedPageBreak/>
              <w:t>Descriptive data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145FC85C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4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9621C0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99A2A8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-2</w:t>
            </w:r>
          </w:p>
        </w:tc>
      </w:tr>
      <w:tr w:rsidR="00AF4154" w14:paraId="6111CF80" w14:textId="77777777">
        <w:tc>
          <w:tcPr>
            <w:tcW w:w="2281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69FC7B93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161DA2FA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020BDE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(b) Indicate number of participants with missing data for 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each variable of interes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8DFC39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-2</w:t>
            </w:r>
          </w:p>
        </w:tc>
      </w:tr>
      <w:tr w:rsidR="00AF4154" w14:paraId="3E0F5129" w14:textId="77777777">
        <w:tc>
          <w:tcPr>
            <w:tcW w:w="2281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03525591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08A95D04" w14:textId="77777777" w:rsidR="00AF4154" w:rsidRDefault="00AF4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46224EA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c) Summarise follow-up time (eg, average and total amount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42F1A43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-</w:t>
            </w:r>
          </w:p>
        </w:tc>
      </w:tr>
      <w:tr w:rsidR="00AF4154" w14:paraId="3FE5D6A4" w14:textId="77777777">
        <w:trPr>
          <w:trHeight w:val="295"/>
        </w:trPr>
        <w:tc>
          <w:tcPr>
            <w:tcW w:w="2281" w:type="dxa"/>
            <w:tcBorders>
              <w:top w:val="single" w:sz="4" w:space="0" w:color="000000"/>
              <w:bottom w:val="single" w:sz="4" w:space="0" w:color="000001"/>
            </w:tcBorders>
            <w:shd w:val="clear" w:color="auto" w:fill="auto"/>
          </w:tcPr>
          <w:p w14:paraId="6CA95D0C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Outcome dat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1"/>
            </w:tcBorders>
            <w:shd w:val="clear" w:color="auto" w:fill="auto"/>
          </w:tcPr>
          <w:p w14:paraId="38637651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5</w:t>
            </w: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ABEDD10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7338E45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-2, TABLES</w:t>
            </w:r>
          </w:p>
        </w:tc>
      </w:tr>
      <w:tr w:rsidR="00AF4154" w14:paraId="00A360C9" w14:textId="77777777">
        <w:trPr>
          <w:trHeight w:val="295"/>
        </w:trPr>
        <w:tc>
          <w:tcPr>
            <w:tcW w:w="22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F6828CB" w14:textId="77777777" w:rsidR="00AF4154" w:rsidRDefault="00203B5A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Main results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9F1DE13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6</w:t>
            </w: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EE128CA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(a) Give unadjusted estimates and, if applicable, 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confounder-adjusted estimates and their precision (eg, 95% confidence interval). Make clear which confounders were adjusted for and why they were included</w:t>
            </w:r>
          </w:p>
          <w:p w14:paraId="3EE69577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b) Report category boundaries when continuous variables were categorized</w:t>
            </w:r>
          </w:p>
          <w:p w14:paraId="2F00C608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(c) If relevant, consider t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ranslating estimates of relative risk into absolute risk for a meaningful time period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BB9E58A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-2, TABLES</w:t>
            </w:r>
          </w:p>
          <w:p w14:paraId="35A7C7A9" w14:textId="77777777" w:rsidR="00AF4154" w:rsidRDefault="00AF4154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</w:tr>
      <w:tr w:rsidR="00AF4154" w14:paraId="128B1CD3" w14:textId="77777777">
        <w:trPr>
          <w:trHeight w:val="295"/>
        </w:trPr>
        <w:tc>
          <w:tcPr>
            <w:tcW w:w="22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6C4AFF3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Other analyses</w:t>
            </w:r>
          </w:p>
          <w:p w14:paraId="129EC836" w14:textId="77777777" w:rsidR="00AF4154" w:rsidRDefault="00AF4154">
            <w:pPr>
              <w:tabs>
                <w:tab w:val="left" w:pos="5400"/>
              </w:tabs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07370CE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7</w:t>
            </w: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7BB8556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FF70518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-1, TABLES</w:t>
            </w:r>
          </w:p>
        </w:tc>
      </w:tr>
      <w:tr w:rsidR="00AF4154" w14:paraId="519365C3" w14:textId="77777777">
        <w:trPr>
          <w:trHeight w:val="295"/>
        </w:trPr>
        <w:tc>
          <w:tcPr>
            <w:tcW w:w="22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DDD797B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  <w:t>Discussion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48A51AE" w14:textId="77777777" w:rsidR="00AF4154" w:rsidRDefault="00AF4154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96C4C90" w14:textId="77777777" w:rsidR="00AF4154" w:rsidRDefault="00AF4154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AC20DAD" w14:textId="77777777" w:rsidR="00AF4154" w:rsidRDefault="00AF4154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</w:tr>
      <w:tr w:rsidR="00AF4154" w14:paraId="13EA9EC6" w14:textId="77777777">
        <w:trPr>
          <w:trHeight w:val="295"/>
        </w:trPr>
        <w:tc>
          <w:tcPr>
            <w:tcW w:w="22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EB3C15C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Key results</w:t>
            </w:r>
          </w:p>
          <w:p w14:paraId="710D9FE4" w14:textId="77777777" w:rsidR="00AF4154" w:rsidRDefault="00AF4154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2BBD3E2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8</w:t>
            </w: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ABC47DC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41DBD0E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</w:tr>
      <w:tr w:rsidR="00AF4154" w14:paraId="5FA25842" w14:textId="77777777">
        <w:trPr>
          <w:trHeight w:val="295"/>
        </w:trPr>
        <w:tc>
          <w:tcPr>
            <w:tcW w:w="2281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2AD9DFDB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Limitations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036DAACE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9</w:t>
            </w:r>
          </w:p>
        </w:tc>
        <w:tc>
          <w:tcPr>
            <w:tcW w:w="5686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  <w:right w:val="single" w:sz="4" w:space="0" w:color="000001"/>
            </w:tcBorders>
            <w:shd w:val="clear" w:color="auto" w:fill="auto"/>
          </w:tcPr>
          <w:p w14:paraId="213E56F0" w14:textId="77777777" w:rsidR="00AF4154" w:rsidRDefault="00203B5A">
            <w:pPr>
              <w:spacing w:before="240"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Discuss limitations of the study, taking into account sources of potential bias or imprecision. </w:t>
            </w:r>
          </w:p>
          <w:p w14:paraId="6F99EE35" w14:textId="77777777" w:rsidR="00AF4154" w:rsidRDefault="00203B5A">
            <w:pPr>
              <w:spacing w:before="240"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lastRenderedPageBreak/>
              <w:t>Discuss both direction and magnitude of any potential bias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</w:tcBorders>
            <w:shd w:val="clear" w:color="auto" w:fill="auto"/>
          </w:tcPr>
          <w:p w14:paraId="7F5449DB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lastRenderedPageBreak/>
              <w:t>2</w:t>
            </w:r>
          </w:p>
        </w:tc>
      </w:tr>
      <w:tr w:rsidR="00AF4154" w14:paraId="3B5F4195" w14:textId="77777777">
        <w:trPr>
          <w:trHeight w:val="295"/>
        </w:trPr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20C5FF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lastRenderedPageBreak/>
              <w:t>Interpretation</w:t>
            </w:r>
          </w:p>
          <w:p w14:paraId="6E58C8A9" w14:textId="77777777" w:rsidR="00AF4154" w:rsidRDefault="00AF4154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16F381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0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887C4D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1540AF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</w:tr>
      <w:tr w:rsidR="00AF4154" w14:paraId="22D7D268" w14:textId="77777777">
        <w:trPr>
          <w:trHeight w:val="295"/>
        </w:trPr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63B9F5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Generalisability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E1DB20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1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01C6A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Discuss the generalisability (external validity) of the study </w:t>
            </w: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result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6ED46A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</w:t>
            </w:r>
          </w:p>
        </w:tc>
      </w:tr>
      <w:tr w:rsidR="00AF4154" w14:paraId="0E1D5FDB" w14:textId="77777777">
        <w:trPr>
          <w:trHeight w:val="295"/>
        </w:trPr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AFA8D6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20"/>
                <w:szCs w:val="20"/>
              </w:rPr>
              <w:t>Other information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CF768" w14:textId="77777777" w:rsidR="00AF4154" w:rsidRDefault="00AF4154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C0634" w14:textId="77777777" w:rsidR="00AF4154" w:rsidRDefault="00AF4154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E6E64A" w14:textId="77777777" w:rsidR="00AF4154" w:rsidRDefault="00AF4154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</w:tr>
      <w:tr w:rsidR="00AF4154" w14:paraId="2DE474E6" w14:textId="77777777">
        <w:trPr>
          <w:trHeight w:val="295"/>
        </w:trPr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F3062A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Funding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40362C" w14:textId="77777777" w:rsidR="00AF4154" w:rsidRDefault="00203B5A">
            <w:pPr>
              <w:tabs>
                <w:tab w:val="left" w:pos="5400"/>
              </w:tabs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2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6B29AC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2A96B4" w14:textId="77777777" w:rsidR="00AF4154" w:rsidRDefault="00203B5A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NA</w:t>
            </w:r>
          </w:p>
        </w:tc>
      </w:tr>
    </w:tbl>
    <w:p w14:paraId="3065588C" w14:textId="77777777" w:rsidR="00AF4154" w:rsidRDefault="00AF4154">
      <w:pPr>
        <w:spacing w:line="360" w:lineRule="auto"/>
      </w:pPr>
    </w:p>
    <w:p w14:paraId="1459D083" w14:textId="77777777" w:rsidR="00AF4154" w:rsidRDefault="00AF4154"/>
    <w:sectPr w:rsidR="00AF415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154"/>
    <w:rsid w:val="00183ED6"/>
    <w:rsid w:val="00203B5A"/>
    <w:rsid w:val="00835CD6"/>
    <w:rsid w:val="00AF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7FD89"/>
  <w15:docId w15:val="{C4759F5E-C967-1047-A87F-85393100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UA42IuOg9AF381gJIHvhtUYD1g==">CgMxLjA4AHIhMXRSLVYxZlZETFRiSzRFbk1kVWlTNW91ajZrM2xxV29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 Sharma</dc:creator>
  <cp:lastModifiedBy>Arun Sharma</cp:lastModifiedBy>
  <cp:revision>2</cp:revision>
  <dcterms:created xsi:type="dcterms:W3CDTF">2025-02-27T10:09:00Z</dcterms:created>
  <dcterms:modified xsi:type="dcterms:W3CDTF">2025-02-27T10:09:00Z</dcterms:modified>
</cp:coreProperties>
</file>